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354"/>
        <w:gridCol w:w="1485"/>
        <w:gridCol w:w="1640"/>
        <w:gridCol w:w="666"/>
        <w:gridCol w:w="1774"/>
        <w:gridCol w:w="1418"/>
        <w:gridCol w:w="779"/>
        <w:gridCol w:w="1478"/>
        <w:gridCol w:w="1585"/>
        <w:gridCol w:w="779"/>
      </w:tblGrid>
      <w:tr w:rsidR="00DD2EF4" w:rsidRPr="00EB60DF" w14:paraId="15C2D4AA" w14:textId="77777777" w:rsidTr="00DD2EF4">
        <w:trPr>
          <w:trHeight w:val="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45185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51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1</w:t>
            </w: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graphy, disease activity and disease characteristics in IBD patients and the IBD patients separated into UC or CD, randomized to venlafaxine group or placebo group</w:t>
            </w:r>
          </w:p>
        </w:tc>
      </w:tr>
      <w:tr w:rsidR="00DD2EF4" w:rsidRPr="00EB60DF" w14:paraId="775336C1" w14:textId="77777777" w:rsidTr="00DD2EF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652D2F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haracterist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83637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B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8B2AE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F926D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DD2EF4" w:rsidRPr="00EB60DF" w14:paraId="7C74602B" w14:textId="77777777" w:rsidTr="00DD2EF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87C9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810EC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nlafaxine (n=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20417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lacebo       (n=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7CE213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F9DD4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enlafaxine       (n=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ABAA1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cebo        (n=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9FDE4" w14:textId="77777777" w:rsidR="00DD2EF4" w:rsidRPr="00EB60DF" w:rsidRDefault="00DD2EF4" w:rsidP="00C14B7E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7DF3A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nlafaxine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8108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cebo             (n=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E497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D2EF4" w:rsidRPr="00EB60DF" w14:paraId="24A1DBAC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A55F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s, mean (SD)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FF65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6(1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124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0(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8BBA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3E6A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36 (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B7F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 (12.3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1442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0A7C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29 (13.2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1FAD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0 (1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4A7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DD2EF4" w:rsidRPr="00EB60DF" w14:paraId="01D1BBDA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50A4E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a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954B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3A60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63C0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BE2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E9D1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C4B0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7FC3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31F8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255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D2EF4" w:rsidRPr="00EB60DF" w14:paraId="52FBA499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038B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BB55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9CA8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BDF7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9593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12DA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791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BBA5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D5A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1BF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2EF4" w:rsidRPr="00EB60DF" w14:paraId="2062A9B8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6565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A98B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F01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816E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430C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0225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2AB4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2127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591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C81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</w:tr>
      <w:tr w:rsidR="00DD2EF4" w:rsidRPr="00EB60DF" w14:paraId="791A7736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5B46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 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60AD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9A70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98CB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8F64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D679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C35F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E44D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3508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513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2EF4" w:rsidRPr="00EB60DF" w14:paraId="7A7C9D9D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C3B9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6FC2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3438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5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234B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DEDF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EABC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 (54.5</w:t>
            </w:r>
            <w:r w:rsidRPr="00EB60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51C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20A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F721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8BFA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</w:tr>
      <w:tr w:rsidR="00DD2EF4" w:rsidRPr="00EB60DF" w14:paraId="23390CAC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7823B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t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BE0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57C3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1EE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C498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C69F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515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E904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252D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6B96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22DA55ED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7D84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12C0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2FBA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4FB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A0AF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CBD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120E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1953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5B7D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A08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614ADBC3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F3ABE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yo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D561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CFD6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36AF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A23F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4 (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2D66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 (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9252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4533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9486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BF6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2EF4" w:rsidRPr="00EB60DF" w14:paraId="6C2ECBED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D9FA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AI, mean (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C56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AC97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EDE8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B98C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15C9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AEE1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BE5C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.43 (13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A066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.78 (10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E5A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</w:tr>
      <w:tr w:rsidR="00DD2EF4" w:rsidRPr="00EB60DF" w14:paraId="75CFC774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2382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lo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0661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85B5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5D9A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C81F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38CF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3D99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507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2A9D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B20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2EF4" w:rsidRPr="00EB60DF" w14:paraId="77B68E31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925E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3094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7963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9FF3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0AEE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2D08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 (18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812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5217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1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18E7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 (1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934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DD2EF4" w:rsidRPr="00EB60DF" w14:paraId="7CA6E65F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9E7DC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0B8B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1D7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762E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9588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E2 (16.7</w:t>
            </w: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650D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 (27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367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EAF2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33E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 (6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CCE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188EEC3C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0B66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2A33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B93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C423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5721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730C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 (5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1A4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7394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664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 (22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833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619C60C1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96FD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sease behavior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3A3B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C171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FB4D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A496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E69A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7195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3B58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8129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680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2EF4" w:rsidRPr="00EB60DF" w14:paraId="6CACD890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8BD4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14B1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A17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0886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E9AA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00FC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AED1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7298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2E0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1 (46.0)                                            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A4D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D2EF4" w:rsidRPr="00EB60DF" w14:paraId="5A682732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D091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1BBA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8AD6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19AB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A3FC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D2CC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AA6D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EE2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23D0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 (4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3C0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7E791612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481CD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4911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876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A8F7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E137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E345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9F11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441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AE63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 (11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DCB6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0A29355F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0AD3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tra-intestinal manifestations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220C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0273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C65C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9817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8D44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638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88F9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A0B7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C6F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D2EF4" w:rsidRPr="00EB60DF" w14:paraId="65FD50CE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13B1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rge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53A1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3A3C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E23E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4AB0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3639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0B5E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E55A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8A42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9C9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 w:rsidR="00DD2EF4" w:rsidRPr="00EB60DF" w14:paraId="69464244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1DAA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E477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1B7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F7FA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A78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682B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1563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24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860B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BB3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2EF4" w:rsidRPr="00EB60DF" w14:paraId="234D0F7B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9178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alazine</w:t>
            </w:r>
            <w:proofErr w:type="spellEnd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7597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635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6 (30.0</w:t>
            </w:r>
            <w:r w:rsidRPr="00EB60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32D9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9C98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55D0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4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50E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2575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E02B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28D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</w:tr>
      <w:tr w:rsidR="00DD2EF4" w:rsidRPr="00EB60DF" w14:paraId="3F2C3C9A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999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BAFE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9569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A95D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A36F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A937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327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CB1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A96A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2E1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1F7CFDCE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B52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munomodulat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AEDB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E2B7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77F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4B1E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A5BF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7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D32B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FFA8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BDC9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B5B6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3808111D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196E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olog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64E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0A67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6 (30.0</w:t>
            </w:r>
            <w:r w:rsidRPr="00EB60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6EC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CC2C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0BA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4BE7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8EB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2073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5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639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2EF4" w:rsidRPr="00EB60DF" w14:paraId="0A55266E" w14:textId="77777777" w:rsidTr="00DD2E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5520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90E9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4 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0AEB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2 (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B546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10C8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6 (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AFB4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9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690E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2046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8 (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EA68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9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3FB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DD2EF4" w:rsidRPr="00EB60DF" w14:paraId="1FB9CAEB" w14:textId="77777777" w:rsidTr="00DD2EF4">
        <w:trPr>
          <w:trHeight w:val="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B00B98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differences between groups on any variables. IBD, inflammatory bowel disease; UC, ulcerative colitis; CD, Crohn’s disease; SD, standard deviation; CDAI, Crohn’s Disease Activity Index; BMI, Body Mass Index.</w:t>
            </w:r>
          </w:p>
        </w:tc>
      </w:tr>
    </w:tbl>
    <w:p w14:paraId="292B428C" w14:textId="51B79271" w:rsidR="00A379B3" w:rsidRDefault="00A379B3"/>
    <w:p w14:paraId="0A79DE48" w14:textId="58E059CC" w:rsidR="00DD2EF4" w:rsidRDefault="00DD2EF4"/>
    <w:p w14:paraId="31E1DF38" w14:textId="413D47B4" w:rsidR="00DD2EF4" w:rsidRDefault="00DD2EF4"/>
    <w:p w14:paraId="66F48E7E" w14:textId="4F0B6A43" w:rsidR="00DD2EF4" w:rsidRDefault="00DD2EF4"/>
    <w:p w14:paraId="03F87B2A" w14:textId="6E99A02B" w:rsidR="00DD2EF4" w:rsidRDefault="00DD2EF4"/>
    <w:p w14:paraId="16A28E61" w14:textId="753CE358" w:rsidR="00DD2EF4" w:rsidRDefault="00DD2EF4"/>
    <w:p w14:paraId="3BEAAB71" w14:textId="34BFED49" w:rsidR="00DD2EF4" w:rsidRDefault="00DD2EF4"/>
    <w:p w14:paraId="41FEDE30" w14:textId="699EBB04" w:rsidR="00DD2EF4" w:rsidRDefault="00DD2EF4"/>
    <w:p w14:paraId="097971A8" w14:textId="1309EE69" w:rsidR="00DD2EF4" w:rsidRDefault="00DD2EF4"/>
    <w:p w14:paraId="7F0BE458" w14:textId="0643F8A3" w:rsidR="00DD2EF4" w:rsidRDefault="00DD2EF4"/>
    <w:p w14:paraId="78A631A5" w14:textId="1ACB7C22" w:rsidR="00DD2EF4" w:rsidRDefault="00DD2EF4"/>
    <w:p w14:paraId="0B65DB21" w14:textId="5D942BFF" w:rsidR="00DD2EF4" w:rsidRDefault="00DD2EF4"/>
    <w:p w14:paraId="1868B985" w14:textId="04A1DBAB" w:rsidR="00DD2EF4" w:rsidRDefault="00DD2EF4"/>
    <w:p w14:paraId="5074D303" w14:textId="2CCFF428" w:rsidR="00DD2EF4" w:rsidRDefault="00DD2EF4"/>
    <w:p w14:paraId="40D662BF" w14:textId="7B970669" w:rsidR="00DD2EF4" w:rsidRDefault="00DD2EF4"/>
    <w:p w14:paraId="6BDDDFDB" w14:textId="39E1BC2F" w:rsidR="00DD2EF4" w:rsidRDefault="00DD2EF4"/>
    <w:p w14:paraId="1B0762CB" w14:textId="77777777" w:rsidR="00DD2EF4" w:rsidRDefault="00DD2EF4">
      <w:pPr>
        <w:rPr>
          <w:rFonts w:hint="eastAsia"/>
        </w:rPr>
      </w:pPr>
    </w:p>
    <w:tbl>
      <w:tblPr>
        <w:tblW w:w="5023" w:type="pct"/>
        <w:tblLayout w:type="fixed"/>
        <w:tblLook w:val="04A0" w:firstRow="1" w:lastRow="0" w:firstColumn="1" w:lastColumn="0" w:noHBand="0" w:noVBand="1"/>
      </w:tblPr>
      <w:tblGrid>
        <w:gridCol w:w="1517"/>
        <w:gridCol w:w="218"/>
        <w:gridCol w:w="1494"/>
        <w:gridCol w:w="67"/>
        <w:gridCol w:w="1149"/>
        <w:gridCol w:w="148"/>
        <w:gridCol w:w="373"/>
        <w:gridCol w:w="154"/>
        <w:gridCol w:w="84"/>
        <w:gridCol w:w="152"/>
        <w:gridCol w:w="25"/>
        <w:gridCol w:w="236"/>
        <w:gridCol w:w="1601"/>
        <w:gridCol w:w="1640"/>
        <w:gridCol w:w="106"/>
        <w:gridCol w:w="375"/>
        <w:gridCol w:w="166"/>
        <w:gridCol w:w="72"/>
        <w:gridCol w:w="164"/>
        <w:gridCol w:w="11"/>
        <w:gridCol w:w="236"/>
        <w:gridCol w:w="1607"/>
        <w:gridCol w:w="1470"/>
        <w:gridCol w:w="60"/>
        <w:gridCol w:w="769"/>
        <w:gridCol w:w="12"/>
        <w:gridCol w:w="12"/>
        <w:gridCol w:w="104"/>
      </w:tblGrid>
      <w:tr w:rsidR="00DD2EF4" w:rsidRPr="00EB60DF" w14:paraId="32A83377" w14:textId="77777777" w:rsidTr="00C14B7E">
        <w:trPr>
          <w:gridAfter w:val="3"/>
          <w:wAfter w:w="51" w:type="pct"/>
          <w:trHeight w:val="20"/>
        </w:trPr>
        <w:tc>
          <w:tcPr>
            <w:tcW w:w="4949" w:type="pct"/>
            <w:gridSpan w:val="2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1D58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51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8351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oratory parameters, HADS scores and IBDQ scores at baseline</w:t>
            </w:r>
          </w:p>
        </w:tc>
      </w:tr>
      <w:tr w:rsidR="00DD2EF4" w:rsidRPr="00EB60DF" w14:paraId="1CFF127B" w14:textId="77777777" w:rsidTr="00C14B7E">
        <w:trPr>
          <w:gridAfter w:val="2"/>
          <w:wAfter w:w="44" w:type="pct"/>
          <w:trHeight w:val="20"/>
        </w:trPr>
        <w:tc>
          <w:tcPr>
            <w:tcW w:w="5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CB3D4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parameter</w:t>
            </w:r>
          </w:p>
        </w:tc>
        <w:tc>
          <w:tcPr>
            <w:tcW w:w="1243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FA2CC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BD</w:t>
            </w:r>
          </w:p>
        </w:tc>
        <w:tc>
          <w:tcPr>
            <w:tcW w:w="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78E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4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4B49B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C</w:t>
            </w:r>
          </w:p>
        </w:tc>
        <w:tc>
          <w:tcPr>
            <w:tcW w:w="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80CF5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1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F5E92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D</w:t>
            </w:r>
          </w:p>
        </w:tc>
      </w:tr>
      <w:tr w:rsidR="00DD2EF4" w:rsidRPr="00EB60DF" w14:paraId="2C5E18D7" w14:textId="77777777" w:rsidTr="00C14B7E">
        <w:trPr>
          <w:gridAfter w:val="1"/>
          <w:wAfter w:w="39" w:type="pct"/>
          <w:trHeight w:val="20"/>
        </w:trPr>
        <w:tc>
          <w:tcPr>
            <w:tcW w:w="5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4B5D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1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041E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enlafaxine mean (SD)</w:t>
            </w:r>
          </w:p>
        </w:tc>
        <w:tc>
          <w:tcPr>
            <w:tcW w:w="4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9C59F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cebo       mean (SD)</w:t>
            </w:r>
          </w:p>
        </w:tc>
        <w:tc>
          <w:tcPr>
            <w:tcW w:w="240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34160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  p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1DEC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1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6BA8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enlafaxine </w:t>
            </w:r>
          </w:p>
          <w:p w14:paraId="601E833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58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9D6EF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cebo           mean (SD)</w:t>
            </w:r>
          </w:p>
        </w:tc>
        <w:tc>
          <w:tcPr>
            <w:tcW w:w="230" w:type="pct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B5B45E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  p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696B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39FDA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enlafaxine </w:t>
            </w:r>
          </w:p>
          <w:p w14:paraId="1DC5741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48B6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cebo        mean (SD)</w:t>
            </w:r>
          </w:p>
        </w:tc>
        <w:tc>
          <w:tcPr>
            <w:tcW w:w="311" w:type="pct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6596F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 p</w:t>
            </w:r>
            <w:r w:rsidRPr="00EB60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DD2EF4" w:rsidRPr="00EB60DF" w14:paraId="381C68B1" w14:textId="77777777" w:rsidTr="00C14B7E">
        <w:trPr>
          <w:gridAfter w:val="1"/>
          <w:wAfter w:w="39" w:type="pct"/>
          <w:trHeight w:val="20"/>
        </w:trPr>
        <w:tc>
          <w:tcPr>
            <w:tcW w:w="5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BBB0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1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3145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F75A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0E4F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20E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7F88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6C0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650C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2B3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F02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6507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4903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D2EF4" w:rsidRPr="00EB60DF" w14:paraId="6FC0AB35" w14:textId="77777777" w:rsidTr="00C14B7E">
        <w:trPr>
          <w:gridAfter w:val="1"/>
          <w:wAfter w:w="39" w:type="pct"/>
          <w:trHeight w:val="20"/>
        </w:trPr>
        <w:tc>
          <w:tcPr>
            <w:tcW w:w="5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90D5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1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0AD0C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B9047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AFBC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A41EF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1" w:type="pct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04797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77369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4E977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D21B7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7" w:type="pct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35F1E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14E2A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7277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D2EF4" w:rsidRPr="00EB60DF" w14:paraId="3D37C7A7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500F2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C (×10^9/L)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224F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6.38 (2.43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03A5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7.08 (2.37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C1BE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39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7ABE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E38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 (2.28)</w:t>
            </w:r>
          </w:p>
        </w:tc>
        <w:tc>
          <w:tcPr>
            <w:tcW w:w="6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BD9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1 (2.21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1F2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DD3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FC24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 (2.11)</w:t>
            </w:r>
          </w:p>
        </w:tc>
        <w:tc>
          <w:tcPr>
            <w:tcW w:w="5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E1B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 (2.37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BF8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</w:tr>
      <w:tr w:rsidR="00DD2EF4" w:rsidRPr="00EB60DF" w14:paraId="317F2FF2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31AF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B (g/L)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DA87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42.52 (6.97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5461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44.29 (4.59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F685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38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354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F20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2 (5.52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05C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0 (5.49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951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6FD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3E1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2 (7.56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B2C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6 (3.04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0300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</w:tr>
      <w:tr w:rsidR="00DD2EF4" w:rsidRPr="00EB60DF" w14:paraId="49511717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F219D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P (mg/L)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87E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7.85 (2.74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FC37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6.51 (2.88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AE6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73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D2E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CC85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5 (13.60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CFA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2 (10.87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EA2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A16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E8B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 (14.24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C23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 (9.78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91B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1 </w:t>
            </w:r>
          </w:p>
        </w:tc>
      </w:tr>
      <w:tr w:rsidR="00DD2EF4" w:rsidRPr="00EB60DF" w14:paraId="02B4922A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AAF1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R (mm/h)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DB45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36.61 (25.08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D6BAA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26.83 (21.21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839C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17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DDCD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F18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3 (24.01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D42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6 (20.40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4CFF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896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4121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8 (23.88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8B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5 (30.98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F58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</w:tr>
      <w:tr w:rsidR="00DD2EF4" w:rsidRPr="00EB60DF" w14:paraId="34F3873A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7F420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a (</w:t>
            </w:r>
            <w:proofErr w:type="spellStart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D698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55.37 (77.66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68B8D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42.85 (50.64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497D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53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0B6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6A0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5 (75.35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7E6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6 (21.98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634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77A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DF12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4 (82.27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4B3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8 (61.14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663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</w:t>
            </w:r>
          </w:p>
        </w:tc>
      </w:tr>
      <w:tr w:rsidR="00DD2EF4" w:rsidRPr="00EB60DF" w14:paraId="75C09992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92D5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0 (</w:t>
            </w:r>
            <w:proofErr w:type="spellStart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ml)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9029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3.69 (1.73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506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7.05 (12.68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638B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19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5CB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72B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 (1.60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0D0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 (16.69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F1A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765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16B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 (1.88</w:t>
            </w: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30E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 (1.11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50F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</w:tr>
      <w:tr w:rsidR="00DD2EF4" w:rsidRPr="00EB60DF" w14:paraId="5063B585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07CAF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emoglobin</w:t>
            </w:r>
            <w:proofErr w:type="spellEnd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/L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C2F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29.88 (26.35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99C19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26.78 (18.89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6361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09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BD0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FFD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50 (24.16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EC0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00 (22.83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F44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540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E4B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18 (27.39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E9F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71 (9.64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810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</w:t>
            </w:r>
          </w:p>
        </w:tc>
      </w:tr>
      <w:tr w:rsidR="00DD2EF4" w:rsidRPr="00EB60DF" w14:paraId="77EDEBB4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79034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 (</w:t>
            </w:r>
            <w:proofErr w:type="spellStart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</w:t>
            </w:r>
            <w:proofErr w:type="spellEnd"/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C90D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2.25 (0.92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4A70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2.41 (1.25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79C7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81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750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E03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 (0.46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7BA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 (0.83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447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279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21E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 (1.10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32D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 (1.76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90F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</w:tr>
      <w:tr w:rsidR="00DD2EF4" w:rsidRPr="00EB60DF" w14:paraId="0345CC3A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85D63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S Anxie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388B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0.48 (1.96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FAD2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9.90 (1.68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30D4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30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25C8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7B4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7 (2.15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E533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 (1.81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980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9C4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47DB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7 (2.70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8F9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2 (2.22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CD46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9 </w:t>
            </w:r>
          </w:p>
        </w:tc>
      </w:tr>
      <w:tr w:rsidR="00DD2EF4" w:rsidRPr="00EB60DF" w14:paraId="12CE59B4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87FB9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DS Depression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8ADF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9.24 (2.60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66101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8.40 (2.09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4247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24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8303E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F7EC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 (1.47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AAB3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3 (2.37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9262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08F19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6F3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 (3.66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BFEF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 (4.59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390C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DD2EF4" w:rsidRPr="00EB60DF" w14:paraId="4A51E999" w14:textId="77777777" w:rsidTr="00C14B7E">
        <w:trPr>
          <w:trHeight w:val="227"/>
        </w:trPr>
        <w:tc>
          <w:tcPr>
            <w:tcW w:w="6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5407CA" w14:textId="77777777" w:rsidR="00DD2EF4" w:rsidRPr="00EB60DF" w:rsidRDefault="00DD2EF4" w:rsidP="00C14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BDQ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BB891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43.04 (31.16)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87978B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144.05 (30.97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CD74F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kern w:val="0"/>
                <w:sz w:val="22"/>
              </w:rPr>
              <w:t>0.914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C9D18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35D24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45 (39.91)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8E32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36 (35.13)</w:t>
            </w:r>
          </w:p>
        </w:tc>
        <w:tc>
          <w:tcPr>
            <w:tcW w:w="272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E338A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C2B2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00780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43 (24.87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CAA45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67 (27.11)</w:t>
            </w:r>
          </w:p>
        </w:tc>
        <w:tc>
          <w:tcPr>
            <w:tcW w:w="32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CDAC7" w14:textId="77777777" w:rsidR="00DD2EF4" w:rsidRPr="00EB60DF" w:rsidRDefault="00DD2EF4" w:rsidP="00C14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</w:p>
        </w:tc>
      </w:tr>
      <w:tr w:rsidR="00DD2EF4" w:rsidRPr="00EB60DF" w14:paraId="6E8E58D7" w14:textId="77777777" w:rsidTr="00C14B7E">
        <w:trPr>
          <w:gridAfter w:val="3"/>
          <w:wAfter w:w="51" w:type="pct"/>
          <w:trHeight w:val="20"/>
        </w:trPr>
        <w:tc>
          <w:tcPr>
            <w:tcW w:w="4949" w:type="pct"/>
            <w:gridSpan w:val="2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7B5C3D" w14:textId="77777777" w:rsidR="00DD2EF4" w:rsidRPr="00EB60DF" w:rsidRDefault="00DD2EF4" w:rsidP="00C14B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D, inflammatory bowel disease; UC, ulcerative colitis; CD, Crohn’s disease; SD, standard deviation; WBC, white blood count; ALB, albumin; CRP, C-reactive protein; ESR, erythrocyte sedimentation rate; TNF-a, tumor necrosis factor α; IL-10, interleukin 10; TSH, thyroid-stimulating hormone; HADS, Hospital Anxiety and Depression Scale; IBDQ, inflammatory bowel disease questionnaire.</w:t>
            </w:r>
          </w:p>
        </w:tc>
      </w:tr>
    </w:tbl>
    <w:p w14:paraId="46185545" w14:textId="77777777" w:rsidR="00DD2EF4" w:rsidRPr="00DD2EF4" w:rsidRDefault="00DD2EF4">
      <w:pPr>
        <w:rPr>
          <w:rFonts w:hint="eastAsia"/>
        </w:rPr>
      </w:pPr>
    </w:p>
    <w:sectPr w:rsidR="00DD2EF4" w:rsidRPr="00DD2EF4" w:rsidSect="00DD2E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E3994" w14:textId="77777777" w:rsidR="006A5016" w:rsidRDefault="006A5016" w:rsidP="00DD2EF4">
      <w:r>
        <w:separator/>
      </w:r>
    </w:p>
  </w:endnote>
  <w:endnote w:type="continuationSeparator" w:id="0">
    <w:p w14:paraId="5B8EF8AF" w14:textId="77777777" w:rsidR="006A5016" w:rsidRDefault="006A5016" w:rsidP="00DD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26A48" w14:textId="77777777" w:rsidR="006A5016" w:rsidRDefault="006A5016" w:rsidP="00DD2EF4">
      <w:r>
        <w:separator/>
      </w:r>
    </w:p>
  </w:footnote>
  <w:footnote w:type="continuationSeparator" w:id="0">
    <w:p w14:paraId="16D2F170" w14:textId="77777777" w:rsidR="006A5016" w:rsidRDefault="006A5016" w:rsidP="00DD2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B3"/>
    <w:rsid w:val="006A5016"/>
    <w:rsid w:val="00A379B3"/>
    <w:rsid w:val="00DD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9CFDE"/>
  <w15:chartTrackingRefBased/>
  <w15:docId w15:val="{61979972-D280-4333-B683-85C3C995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E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Chang</dc:creator>
  <cp:keywords/>
  <dc:description/>
  <cp:lastModifiedBy>Liang, Chang</cp:lastModifiedBy>
  <cp:revision>2</cp:revision>
  <dcterms:created xsi:type="dcterms:W3CDTF">2022-04-10T22:13:00Z</dcterms:created>
  <dcterms:modified xsi:type="dcterms:W3CDTF">2022-04-10T22:15:00Z</dcterms:modified>
</cp:coreProperties>
</file>